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12338" w14:textId="77777777" w:rsidR="00C73F15" w:rsidRPr="001A5111" w:rsidRDefault="00C73F15" w:rsidP="00C73F1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kern w:val="0"/>
          <w:sz w:val="28"/>
          <w:szCs w:val="28"/>
        </w:rPr>
      </w:pPr>
      <w:r w:rsidRPr="001A5111">
        <w:rPr>
          <w:rFonts w:ascii="Times New Roman" w:hAnsi="Times New Roman"/>
          <w:b/>
          <w:bCs/>
          <w:kern w:val="0"/>
          <w:sz w:val="28"/>
          <w:szCs w:val="28"/>
        </w:rPr>
        <w:t>Supplementary T</w:t>
      </w:r>
      <w:r w:rsidR="00B32283" w:rsidRPr="001A5111">
        <w:rPr>
          <w:rFonts w:ascii="Times New Roman" w:hAnsi="Times New Roman"/>
          <w:b/>
          <w:bCs/>
          <w:kern w:val="0"/>
          <w:sz w:val="28"/>
          <w:szCs w:val="28"/>
        </w:rPr>
        <w:t xml:space="preserve">able </w:t>
      </w:r>
      <w:r w:rsidRPr="001A5111">
        <w:rPr>
          <w:rFonts w:ascii="Times New Roman" w:hAnsi="Times New Roman"/>
          <w:b/>
          <w:bCs/>
          <w:kern w:val="0"/>
          <w:sz w:val="28"/>
          <w:szCs w:val="28"/>
        </w:rPr>
        <w:t xml:space="preserve">4 | </w:t>
      </w:r>
      <w:r w:rsidR="00250912" w:rsidRPr="001A5111">
        <w:rPr>
          <w:rFonts w:ascii="Times New Roman" w:hAnsi="Times New Roman"/>
          <w:b/>
          <w:bCs/>
          <w:kern w:val="0"/>
          <w:sz w:val="28"/>
          <w:szCs w:val="28"/>
        </w:rPr>
        <w:t xml:space="preserve">Multivariate </w:t>
      </w:r>
      <w:r w:rsidR="00D15E4A" w:rsidRPr="001A5111">
        <w:rPr>
          <w:rFonts w:ascii="Times New Roman" w:hAnsi="Times New Roman"/>
          <w:b/>
          <w:bCs/>
          <w:kern w:val="0"/>
          <w:sz w:val="28"/>
          <w:szCs w:val="28"/>
        </w:rPr>
        <w:t xml:space="preserve">accelerate failure time </w:t>
      </w:r>
      <w:r w:rsidR="00D01728" w:rsidRPr="001A5111">
        <w:rPr>
          <w:rFonts w:ascii="Times New Roman" w:hAnsi="Times New Roman"/>
          <w:b/>
          <w:bCs/>
          <w:kern w:val="0"/>
          <w:sz w:val="28"/>
          <w:szCs w:val="28"/>
        </w:rPr>
        <w:t>model</w:t>
      </w:r>
      <w:r w:rsidR="00250912" w:rsidRPr="001A5111">
        <w:rPr>
          <w:rFonts w:ascii="Times New Roman" w:hAnsi="Times New Roman"/>
          <w:b/>
          <w:bCs/>
          <w:kern w:val="0"/>
          <w:sz w:val="28"/>
          <w:szCs w:val="28"/>
        </w:rPr>
        <w:t xml:space="preserve"> of characteristics associated with overall survival in the LN+ cohort for patients treated with SLNB and RLND </w:t>
      </w:r>
    </w:p>
    <w:tbl>
      <w:tblPr>
        <w:tblW w:w="9416" w:type="dxa"/>
        <w:tblInd w:w="-176" w:type="dxa"/>
        <w:tblLayout w:type="fixed"/>
        <w:tblLook w:val="0000" w:firstRow="0" w:lastRow="0" w:firstColumn="0" w:lastColumn="0" w:noHBand="0" w:noVBand="0"/>
      </w:tblPr>
      <w:tblGrid>
        <w:gridCol w:w="2411"/>
        <w:gridCol w:w="2037"/>
        <w:gridCol w:w="1223"/>
        <w:gridCol w:w="2268"/>
        <w:gridCol w:w="1477"/>
      </w:tblGrid>
      <w:tr w:rsidR="001A5111" w:rsidRPr="001A5111" w14:paraId="22B9A514" w14:textId="77777777" w:rsidTr="00F84355">
        <w:tc>
          <w:tcPr>
            <w:tcW w:w="241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10C8AC" w14:textId="77777777" w:rsidR="00F84355" w:rsidRPr="001A5111" w:rsidRDefault="00F84355" w:rsidP="00F843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Characteristic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F6A91" w14:textId="77777777" w:rsidR="00F84355" w:rsidRPr="001A5111" w:rsidRDefault="000D09C0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Origin</w:t>
            </w:r>
            <w:r w:rsidR="00F84355"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 xml:space="preserve"> cohort</w:t>
            </w:r>
          </w:p>
        </w:tc>
        <w:tc>
          <w:tcPr>
            <w:tcW w:w="37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80EB9" w14:textId="77777777" w:rsidR="00F84355" w:rsidRPr="001A5111" w:rsidRDefault="00F8435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IPW cohort</w:t>
            </w:r>
          </w:p>
        </w:tc>
      </w:tr>
      <w:tr w:rsidR="001A5111" w:rsidRPr="001A5111" w14:paraId="1960A1B0" w14:textId="77777777" w:rsidTr="00DD39A5">
        <w:tc>
          <w:tcPr>
            <w:tcW w:w="241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6FEA9E3" w14:textId="77777777" w:rsidR="00F84355" w:rsidRPr="001A5111" w:rsidRDefault="00F8435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C83717" w14:textId="77777777" w:rsidR="006C4FAB" w:rsidRPr="001A5111" w:rsidRDefault="006C4FAB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Unadjusted</w:t>
            </w:r>
          </w:p>
          <w:p w14:paraId="45F64E16" w14:textId="77777777" w:rsidR="00F84355" w:rsidRPr="001A5111" w:rsidRDefault="00F8435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TR(95%CI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1E8EF1" w14:textId="77777777" w:rsidR="00F84355" w:rsidRPr="001A5111" w:rsidRDefault="0043606B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E6B12" w14:textId="77777777" w:rsidR="006C4FAB" w:rsidRPr="001A5111" w:rsidRDefault="006C4FAB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Adjusted</w:t>
            </w:r>
          </w:p>
          <w:p w14:paraId="513E823B" w14:textId="77777777" w:rsidR="00F84355" w:rsidRPr="001A5111" w:rsidRDefault="00F8435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TR(95%CI)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16F277" w14:textId="77777777" w:rsidR="00F84355" w:rsidRPr="001A5111" w:rsidRDefault="0043606B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P</w:t>
            </w:r>
          </w:p>
        </w:tc>
      </w:tr>
      <w:tr w:rsidR="001A5111" w:rsidRPr="001A5111" w14:paraId="4B4CECC4" w14:textId="77777777" w:rsidTr="00E449C1"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27AA57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Region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E976F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45045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843D5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EF0E8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1A5111" w:rsidRPr="001A5111" w14:paraId="5C0E5872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3F80A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East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BEF737F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C2E9D22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4F24ED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1E487071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1A5111" w:rsidRPr="001A5111" w14:paraId="2A177D86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EC80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Northern Plain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D74B13B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163540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97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163540" w:rsidRPr="001A5111">
              <w:rPr>
                <w:rFonts w:ascii="Times New Roman" w:hAnsi="Times New Roman"/>
                <w:kern w:val="0"/>
                <w:sz w:val="28"/>
                <w:szCs w:val="28"/>
              </w:rPr>
              <w:t>63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163540" w:rsidRPr="001A5111">
              <w:rPr>
                <w:rFonts w:ascii="Times New Roman" w:hAnsi="Times New Roman"/>
                <w:kern w:val="0"/>
                <w:sz w:val="28"/>
                <w:szCs w:val="28"/>
              </w:rPr>
              <w:t>49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0C01042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7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3C7623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5321C5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34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5321C5" w:rsidRPr="001A5111">
              <w:rPr>
                <w:rFonts w:ascii="Times New Roman" w:hAnsi="Times New Roman"/>
                <w:kern w:val="0"/>
                <w:sz w:val="28"/>
                <w:szCs w:val="28"/>
              </w:rPr>
              <w:t>80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="005321C5" w:rsidRPr="001A5111">
              <w:rPr>
                <w:rFonts w:ascii="Times New Roman" w:hAnsi="Times New Roman"/>
                <w:kern w:val="0"/>
                <w:sz w:val="28"/>
                <w:szCs w:val="28"/>
              </w:rPr>
              <w:t>24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518D0577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5321C5" w:rsidRPr="001A5111">
              <w:rPr>
                <w:rFonts w:ascii="Times New Roman" w:hAnsi="Times New Roman"/>
                <w:kern w:val="0"/>
                <w:sz w:val="28"/>
                <w:szCs w:val="28"/>
              </w:rPr>
              <w:t>271</w:t>
            </w:r>
          </w:p>
        </w:tc>
      </w:tr>
      <w:tr w:rsidR="001A5111" w:rsidRPr="001A5111" w14:paraId="45555867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7489B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Pacific Coast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DE954B8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163540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28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163540" w:rsidRPr="001A5111">
              <w:rPr>
                <w:rFonts w:ascii="Times New Roman" w:hAnsi="Times New Roman"/>
                <w:kern w:val="0"/>
                <w:sz w:val="28"/>
                <w:szCs w:val="28"/>
              </w:rPr>
              <w:t>97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163540" w:rsidRPr="001A5111">
              <w:rPr>
                <w:rFonts w:ascii="Times New Roman" w:hAnsi="Times New Roman"/>
                <w:kern w:val="0"/>
                <w:sz w:val="28"/>
                <w:szCs w:val="28"/>
              </w:rPr>
              <w:t>69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B64250E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0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EE80FF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5321C5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36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5321C5" w:rsidRPr="001A5111">
              <w:rPr>
                <w:rFonts w:ascii="Times New Roman" w:hAnsi="Times New Roman"/>
                <w:kern w:val="0"/>
                <w:sz w:val="28"/>
                <w:szCs w:val="28"/>
              </w:rPr>
              <w:t>92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="005321C5" w:rsidRPr="001A5111">
              <w:rPr>
                <w:rFonts w:ascii="Times New Roman" w:hAnsi="Times New Roman"/>
                <w:kern w:val="0"/>
                <w:sz w:val="28"/>
                <w:szCs w:val="28"/>
              </w:rPr>
              <w:t>01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17D79AAB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5321C5" w:rsidRPr="001A5111">
              <w:rPr>
                <w:rFonts w:ascii="Times New Roman" w:hAnsi="Times New Roman"/>
                <w:kern w:val="0"/>
                <w:sz w:val="28"/>
                <w:szCs w:val="28"/>
              </w:rPr>
              <w:t>127</w:t>
            </w:r>
          </w:p>
        </w:tc>
      </w:tr>
      <w:tr w:rsidR="001A5111" w:rsidRPr="001A5111" w14:paraId="7B888AF4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4FCA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Southwest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35AF98F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163540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61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163540" w:rsidRPr="001A5111">
              <w:rPr>
                <w:rFonts w:ascii="Times New Roman" w:hAnsi="Times New Roman"/>
                <w:kern w:val="0"/>
                <w:sz w:val="28"/>
                <w:szCs w:val="28"/>
              </w:rPr>
              <w:t>32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163540" w:rsidRPr="001A5111">
              <w:rPr>
                <w:rFonts w:ascii="Times New Roman" w:hAnsi="Times New Roman"/>
                <w:kern w:val="0"/>
                <w:sz w:val="28"/>
                <w:szCs w:val="28"/>
              </w:rPr>
              <w:t>15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1424C27C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1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45D939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5321C5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57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27-1.</w:t>
            </w:r>
            <w:r w:rsidR="005321C5" w:rsidRPr="001A5111">
              <w:rPr>
                <w:rFonts w:ascii="Times New Roman" w:hAnsi="Times New Roman"/>
                <w:kern w:val="0"/>
                <w:sz w:val="28"/>
                <w:szCs w:val="28"/>
              </w:rPr>
              <w:t>19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4FAB592A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5321C5" w:rsidRPr="001A5111">
              <w:rPr>
                <w:rFonts w:ascii="Times New Roman" w:hAnsi="Times New Roman"/>
                <w:kern w:val="0"/>
                <w:sz w:val="28"/>
                <w:szCs w:val="28"/>
              </w:rPr>
              <w:t>135</w:t>
            </w:r>
          </w:p>
        </w:tc>
      </w:tr>
      <w:tr w:rsidR="001A5111" w:rsidRPr="001A5111" w14:paraId="2E35FECF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7A5A8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Insurance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7AAF0FB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13EB8396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23C006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6F8A784C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1A5111" w:rsidRPr="001A5111" w14:paraId="2265E8A5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D2722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Insure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4533EAF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89898AA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258A7A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183E2032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1A5111" w:rsidRPr="001A5111" w14:paraId="1DDB26B8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AD60D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Medicai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1127338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163540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94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163540" w:rsidRPr="001A5111">
              <w:rPr>
                <w:rFonts w:ascii="Times New Roman" w:hAnsi="Times New Roman"/>
                <w:kern w:val="0"/>
                <w:sz w:val="28"/>
                <w:szCs w:val="28"/>
              </w:rPr>
              <w:t>63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163540" w:rsidRPr="001A5111">
              <w:rPr>
                <w:rFonts w:ascii="Times New Roman" w:hAnsi="Times New Roman"/>
                <w:kern w:val="0"/>
                <w:sz w:val="28"/>
                <w:szCs w:val="28"/>
              </w:rPr>
              <w:t>41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1BDB203C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163540" w:rsidRPr="001A5111">
              <w:rPr>
                <w:rFonts w:ascii="Times New Roman" w:hAnsi="Times New Roman"/>
                <w:kern w:val="0"/>
                <w:sz w:val="28"/>
                <w:szCs w:val="28"/>
              </w:rPr>
              <w:t>7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705F0F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5321C5" w:rsidRPr="001A5111">
              <w:rPr>
                <w:rFonts w:ascii="Times New Roman" w:hAnsi="Times New Roman"/>
                <w:kern w:val="0"/>
                <w:sz w:val="28"/>
                <w:szCs w:val="28"/>
              </w:rPr>
              <w:t>8 1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6D718A" w:rsidRPr="001A5111">
              <w:rPr>
                <w:rFonts w:ascii="Times New Roman" w:hAnsi="Times New Roman"/>
                <w:kern w:val="0"/>
                <w:sz w:val="28"/>
                <w:szCs w:val="28"/>
              </w:rPr>
              <w:t>49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6D718A" w:rsidRPr="001A5111">
              <w:rPr>
                <w:rFonts w:ascii="Times New Roman" w:hAnsi="Times New Roman"/>
                <w:kern w:val="0"/>
                <w:sz w:val="28"/>
                <w:szCs w:val="28"/>
              </w:rPr>
              <w:t>36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31FBA44F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24B19" w:rsidRPr="001A5111">
              <w:rPr>
                <w:rFonts w:ascii="Times New Roman" w:hAnsi="Times New Roman"/>
                <w:kern w:val="0"/>
                <w:sz w:val="28"/>
                <w:szCs w:val="28"/>
              </w:rPr>
              <w:t>435</w:t>
            </w:r>
          </w:p>
        </w:tc>
      </w:tr>
      <w:tr w:rsidR="001A5111" w:rsidRPr="001A5111" w14:paraId="7AA86C73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2746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Uninsure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0C149EBF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163540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97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163540" w:rsidRPr="001A5111">
              <w:rPr>
                <w:rFonts w:ascii="Times New Roman" w:hAnsi="Times New Roman"/>
                <w:kern w:val="0"/>
                <w:sz w:val="28"/>
                <w:szCs w:val="28"/>
              </w:rPr>
              <w:t>45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="00163540" w:rsidRPr="001A5111">
              <w:rPr>
                <w:rFonts w:ascii="Times New Roman" w:hAnsi="Times New Roman"/>
                <w:kern w:val="0"/>
                <w:sz w:val="28"/>
                <w:szCs w:val="28"/>
              </w:rPr>
              <w:t>07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0E1AB1AC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163540" w:rsidRPr="001A5111">
              <w:rPr>
                <w:rFonts w:ascii="Times New Roman" w:hAnsi="Times New Roman"/>
                <w:kern w:val="0"/>
                <w:sz w:val="28"/>
                <w:szCs w:val="28"/>
              </w:rPr>
              <w:t>9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1ED460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06C625E5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</w:p>
        </w:tc>
      </w:tr>
      <w:tr w:rsidR="001A5111" w:rsidRPr="001A5111" w14:paraId="4F60FA51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562B4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Unknown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8B84EA9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163540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77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163540" w:rsidRPr="001A5111">
              <w:rPr>
                <w:rFonts w:ascii="Times New Roman" w:hAnsi="Times New Roman"/>
                <w:kern w:val="0"/>
                <w:sz w:val="28"/>
                <w:szCs w:val="28"/>
              </w:rPr>
              <w:t>53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163540" w:rsidRPr="001A5111">
              <w:rPr>
                <w:rFonts w:ascii="Times New Roman" w:hAnsi="Times New Roman"/>
                <w:kern w:val="0"/>
                <w:sz w:val="28"/>
                <w:szCs w:val="28"/>
              </w:rPr>
              <w:t>14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1AE76DF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163540" w:rsidRPr="001A5111">
              <w:rPr>
                <w:rFonts w:ascii="Times New Roman" w:hAnsi="Times New Roman"/>
                <w:kern w:val="0"/>
                <w:sz w:val="28"/>
                <w:szCs w:val="28"/>
              </w:rPr>
              <w:t>1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131BCE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24B19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62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224B19" w:rsidRPr="001A5111">
              <w:rPr>
                <w:rFonts w:ascii="Times New Roman" w:hAnsi="Times New Roman"/>
                <w:kern w:val="0"/>
                <w:sz w:val="28"/>
                <w:szCs w:val="28"/>
              </w:rPr>
              <w:t>39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0.</w:t>
            </w:r>
            <w:r w:rsidR="00224B19" w:rsidRPr="001A5111">
              <w:rPr>
                <w:rFonts w:ascii="Times New Roman" w:hAnsi="Times New Roman"/>
                <w:kern w:val="0"/>
                <w:sz w:val="28"/>
                <w:szCs w:val="28"/>
              </w:rPr>
              <w:t>99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411EA306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224B19"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48</w:t>
            </w:r>
          </w:p>
        </w:tc>
      </w:tr>
      <w:tr w:rsidR="001A5111" w:rsidRPr="001A5111" w14:paraId="2E293EAE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C6CC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Year of diagnosi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92A63FE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0A4ABFA0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A60103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2B81D085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1A5111" w:rsidRPr="001A5111" w14:paraId="7E023FE9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6742C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2004-2009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2B3A975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178AF84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F235C3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50057FBC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1A5111" w:rsidRPr="001A5111" w14:paraId="348D3A3A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ACE13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2010-201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1A06F44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A65025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57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A65025" w:rsidRPr="001A5111">
              <w:rPr>
                <w:rFonts w:ascii="Times New Roman" w:hAnsi="Times New Roman"/>
                <w:kern w:val="0"/>
                <w:sz w:val="28"/>
                <w:szCs w:val="28"/>
              </w:rPr>
              <w:t>40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A65025" w:rsidRPr="001A5111">
              <w:rPr>
                <w:rFonts w:ascii="Times New Roman" w:hAnsi="Times New Roman"/>
                <w:kern w:val="0"/>
                <w:sz w:val="28"/>
                <w:szCs w:val="28"/>
              </w:rPr>
              <w:t>0.82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2D95EAA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A65025"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118D3B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24B19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66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224B19" w:rsidRPr="001A5111">
              <w:rPr>
                <w:rFonts w:ascii="Times New Roman" w:hAnsi="Times New Roman"/>
                <w:kern w:val="0"/>
                <w:sz w:val="28"/>
                <w:szCs w:val="28"/>
              </w:rPr>
              <w:t>43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224B19" w:rsidRPr="001A5111">
              <w:rPr>
                <w:rFonts w:ascii="Times New Roman" w:hAnsi="Times New Roman"/>
                <w:kern w:val="0"/>
                <w:sz w:val="28"/>
                <w:szCs w:val="28"/>
              </w:rPr>
              <w:t>03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7463D271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24B19" w:rsidRPr="001A5111">
              <w:rPr>
                <w:rFonts w:ascii="Times New Roman" w:hAnsi="Times New Roman"/>
                <w:kern w:val="0"/>
                <w:sz w:val="28"/>
                <w:szCs w:val="28"/>
              </w:rPr>
              <w:t>067</w:t>
            </w:r>
          </w:p>
        </w:tc>
      </w:tr>
      <w:tr w:rsidR="001A5111" w:rsidRPr="001A5111" w14:paraId="453B9B7E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8FFA29B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Age</w:t>
            </w:r>
            <w:r w:rsidR="00FB74EF"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, year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20DDE7C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191D3482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7423A4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5287F7D6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1A5111" w:rsidRPr="001A5111" w14:paraId="056945F1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AC906F2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18-49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D1C210C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B2C8681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30BEBB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7711EACA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1A5111" w:rsidRPr="001A5111" w14:paraId="2AD0A567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2ACDA16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50-59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C3745ED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A65025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13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A65025" w:rsidRPr="001A5111">
              <w:rPr>
                <w:rFonts w:ascii="Times New Roman" w:hAnsi="Times New Roman"/>
                <w:kern w:val="0"/>
                <w:sz w:val="28"/>
                <w:szCs w:val="28"/>
              </w:rPr>
              <w:t>71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A65025" w:rsidRPr="001A5111">
              <w:rPr>
                <w:rFonts w:ascii="Times New Roman" w:hAnsi="Times New Roman"/>
                <w:kern w:val="0"/>
                <w:sz w:val="28"/>
                <w:szCs w:val="28"/>
              </w:rPr>
              <w:t>80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F8256F5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A65025" w:rsidRPr="001A5111">
              <w:rPr>
                <w:rFonts w:ascii="Times New Roman" w:hAnsi="Times New Roman"/>
                <w:kern w:val="0"/>
                <w:sz w:val="28"/>
                <w:szCs w:val="28"/>
              </w:rPr>
              <w:t>6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4EE83F" w14:textId="77777777" w:rsidR="00C73F15" w:rsidRPr="001A5111" w:rsidRDefault="00224B19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1.14</w:t>
            </w:r>
            <w:r w:rsidR="00C73F15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 (0.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65</w:t>
            </w:r>
            <w:r w:rsidR="00C73F15" w:rsidRPr="001A5111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98</w:t>
            </w:r>
            <w:r w:rsidR="00C73F15"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3C307A4D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24B19" w:rsidRPr="001A5111">
              <w:rPr>
                <w:rFonts w:ascii="Times New Roman" w:hAnsi="Times New Roman"/>
                <w:kern w:val="0"/>
                <w:sz w:val="28"/>
                <w:szCs w:val="28"/>
              </w:rPr>
              <w:t>651</w:t>
            </w:r>
          </w:p>
        </w:tc>
      </w:tr>
      <w:tr w:rsidR="001A5111" w:rsidRPr="001A5111" w14:paraId="583D7EB9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1663A8F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60-69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9E14721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A65025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49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A65025" w:rsidRPr="001A5111">
              <w:rPr>
                <w:rFonts w:ascii="Times New Roman" w:hAnsi="Times New Roman"/>
                <w:kern w:val="0"/>
                <w:sz w:val="28"/>
                <w:szCs w:val="28"/>
              </w:rPr>
              <w:t>31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0.</w:t>
            </w:r>
            <w:r w:rsidR="00A65025" w:rsidRPr="001A5111">
              <w:rPr>
                <w:rFonts w:ascii="Times New Roman" w:hAnsi="Times New Roman"/>
                <w:kern w:val="0"/>
                <w:sz w:val="28"/>
                <w:szCs w:val="28"/>
              </w:rPr>
              <w:t>75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0272AC43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A65025"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472FB4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24B19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62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224B19" w:rsidRPr="001A5111">
              <w:rPr>
                <w:rFonts w:ascii="Times New Roman" w:hAnsi="Times New Roman"/>
                <w:kern w:val="0"/>
                <w:sz w:val="28"/>
                <w:szCs w:val="28"/>
              </w:rPr>
              <w:t>37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224B19" w:rsidRPr="001A5111">
              <w:rPr>
                <w:rFonts w:ascii="Times New Roman" w:hAnsi="Times New Roman"/>
                <w:kern w:val="0"/>
                <w:sz w:val="28"/>
                <w:szCs w:val="28"/>
              </w:rPr>
              <w:t>1.02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39FDCA0F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224B19"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59</w:t>
            </w:r>
          </w:p>
        </w:tc>
      </w:tr>
      <w:tr w:rsidR="001A5111" w:rsidRPr="001A5111" w14:paraId="16A3C879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A337598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70-8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33321C2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37 (0.24-0.</w:t>
            </w:r>
            <w:r w:rsidR="00A65025" w:rsidRPr="001A5111">
              <w:rPr>
                <w:rFonts w:ascii="Times New Roman" w:hAnsi="Times New Roman"/>
                <w:kern w:val="0"/>
                <w:sz w:val="28"/>
                <w:szCs w:val="28"/>
              </w:rPr>
              <w:t>56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BA2EBA3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36B617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24B19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35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224B19" w:rsidRPr="001A5111">
              <w:rPr>
                <w:rFonts w:ascii="Times New Roman" w:hAnsi="Times New Roman"/>
                <w:kern w:val="0"/>
                <w:sz w:val="28"/>
                <w:szCs w:val="28"/>
              </w:rPr>
              <w:t>22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0.</w:t>
            </w:r>
            <w:r w:rsidR="00224B19" w:rsidRPr="001A5111">
              <w:rPr>
                <w:rFonts w:ascii="Times New Roman" w:hAnsi="Times New Roman"/>
                <w:kern w:val="0"/>
                <w:sz w:val="28"/>
                <w:szCs w:val="28"/>
              </w:rPr>
              <w:t>56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01F45D16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&lt;0.001</w:t>
            </w:r>
          </w:p>
        </w:tc>
      </w:tr>
      <w:tr w:rsidR="001A5111" w:rsidRPr="001A5111" w14:paraId="1C33CC24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E7545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Race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0F5A218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1A585E3E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243D2D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484BBA38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1A5111" w:rsidRPr="001A5111" w14:paraId="2C15E45E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33BC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White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66C5EAE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6791991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D6C025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2F9617A5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1A5111" w:rsidRPr="001A5111" w14:paraId="659D844E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6B24E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Black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353311A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A65025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46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A65025" w:rsidRPr="001A5111">
              <w:rPr>
                <w:rFonts w:ascii="Times New Roman" w:hAnsi="Times New Roman"/>
                <w:kern w:val="0"/>
                <w:sz w:val="28"/>
                <w:szCs w:val="28"/>
              </w:rPr>
              <w:t>82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="00A65025" w:rsidRPr="001A5111">
              <w:rPr>
                <w:rFonts w:ascii="Times New Roman" w:hAnsi="Times New Roman"/>
                <w:kern w:val="0"/>
                <w:sz w:val="28"/>
                <w:szCs w:val="28"/>
              </w:rPr>
              <w:t>60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98F9953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A65025" w:rsidRPr="001A5111">
              <w:rPr>
                <w:rFonts w:ascii="Times New Roman" w:hAnsi="Times New Roman"/>
                <w:kern w:val="0"/>
                <w:sz w:val="28"/>
                <w:szCs w:val="28"/>
              </w:rPr>
              <w:t>1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F9C7B0" w14:textId="77777777" w:rsidR="00C73F15" w:rsidRPr="001A5111" w:rsidRDefault="005523E0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2.0</w:t>
            </w:r>
            <w:r w:rsidR="00C73F15" w:rsidRPr="001A5111">
              <w:rPr>
                <w:rFonts w:ascii="Times New Roman" w:hAnsi="Times New Roman"/>
                <w:kern w:val="0"/>
                <w:sz w:val="28"/>
                <w:szCs w:val="28"/>
              </w:rPr>
              <w:t>9 (0.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97</w:t>
            </w:r>
            <w:r w:rsidR="00C73F15" w:rsidRPr="001A5111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4.50</w:t>
            </w:r>
            <w:r w:rsidR="00C73F15"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0D6E902B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5523E0" w:rsidRPr="001A5111">
              <w:rPr>
                <w:rFonts w:ascii="Times New Roman" w:hAnsi="Times New Roman"/>
                <w:kern w:val="0"/>
                <w:sz w:val="28"/>
                <w:szCs w:val="28"/>
              </w:rPr>
              <w:t>060</w:t>
            </w:r>
          </w:p>
        </w:tc>
      </w:tr>
      <w:tr w:rsidR="001A5111" w:rsidRPr="001A5111" w14:paraId="62C9270A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99780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Other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A65EA4F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A65025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37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A65025" w:rsidRPr="001A5111">
              <w:rPr>
                <w:rFonts w:ascii="Times New Roman" w:hAnsi="Times New Roman"/>
                <w:kern w:val="0"/>
                <w:sz w:val="28"/>
                <w:szCs w:val="28"/>
              </w:rPr>
              <w:t>70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A65025" w:rsidRPr="001A5111">
              <w:rPr>
                <w:rFonts w:ascii="Times New Roman" w:hAnsi="Times New Roman"/>
                <w:kern w:val="0"/>
                <w:sz w:val="28"/>
                <w:szCs w:val="28"/>
              </w:rPr>
              <w:t>2.69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2DAA641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A65025" w:rsidRPr="001A5111">
              <w:rPr>
                <w:rFonts w:ascii="Times New Roman" w:hAnsi="Times New Roman"/>
                <w:kern w:val="0"/>
                <w:sz w:val="28"/>
                <w:szCs w:val="28"/>
              </w:rPr>
              <w:t>3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28BF04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813992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41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813992" w:rsidRPr="001A5111">
              <w:rPr>
                <w:rFonts w:ascii="Times New Roman" w:hAnsi="Times New Roman"/>
                <w:kern w:val="0"/>
                <w:sz w:val="28"/>
                <w:szCs w:val="28"/>
              </w:rPr>
              <w:t>75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="00813992" w:rsidRPr="001A5111">
              <w:rPr>
                <w:rFonts w:ascii="Times New Roman" w:hAnsi="Times New Roman"/>
                <w:kern w:val="0"/>
                <w:sz w:val="28"/>
                <w:szCs w:val="28"/>
              </w:rPr>
              <w:t>62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6B34C728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813992" w:rsidRPr="001A5111">
              <w:rPr>
                <w:rFonts w:ascii="Times New Roman" w:hAnsi="Times New Roman"/>
                <w:kern w:val="0"/>
                <w:sz w:val="28"/>
                <w:szCs w:val="28"/>
              </w:rPr>
              <w:t>284</w:t>
            </w:r>
          </w:p>
        </w:tc>
      </w:tr>
      <w:tr w:rsidR="001A5111" w:rsidRPr="001A5111" w14:paraId="6188742A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B9ED8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Marital statu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F39BA1B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4A57E65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EEA155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0CB0465F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1A5111" w:rsidRPr="001A5111" w14:paraId="3EF3D38B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D5E4D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Marrie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9779128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B08758F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92DA79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22D4209C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1A5111" w:rsidRPr="001A5111" w14:paraId="26B300AD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7514A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Single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2C65CE6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8B54F5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77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8B54F5" w:rsidRPr="001A5111">
              <w:rPr>
                <w:rFonts w:ascii="Times New Roman" w:hAnsi="Times New Roman"/>
                <w:kern w:val="0"/>
                <w:sz w:val="28"/>
                <w:szCs w:val="28"/>
              </w:rPr>
              <w:t>53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8B54F5" w:rsidRPr="001A5111">
              <w:rPr>
                <w:rFonts w:ascii="Times New Roman" w:hAnsi="Times New Roman"/>
                <w:kern w:val="0"/>
                <w:sz w:val="28"/>
                <w:szCs w:val="28"/>
              </w:rPr>
              <w:t>11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1EE6B54E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8B54F5" w:rsidRPr="001A5111">
              <w:rPr>
                <w:rFonts w:ascii="Times New Roman" w:hAnsi="Times New Roman"/>
                <w:kern w:val="0"/>
                <w:sz w:val="28"/>
                <w:szCs w:val="28"/>
              </w:rPr>
              <w:t>1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C62B55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69 (0.</w:t>
            </w:r>
            <w:r w:rsidR="00813992" w:rsidRPr="001A5111">
              <w:rPr>
                <w:rFonts w:ascii="Times New Roman" w:hAnsi="Times New Roman"/>
                <w:kern w:val="0"/>
                <w:sz w:val="28"/>
                <w:szCs w:val="28"/>
              </w:rPr>
              <w:t>42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813992" w:rsidRPr="001A5111">
              <w:rPr>
                <w:rFonts w:ascii="Times New Roman" w:hAnsi="Times New Roman"/>
                <w:kern w:val="0"/>
                <w:sz w:val="28"/>
                <w:szCs w:val="28"/>
              </w:rPr>
              <w:t>12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347925FC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813992" w:rsidRPr="001A5111">
              <w:rPr>
                <w:rFonts w:ascii="Times New Roman" w:hAnsi="Times New Roman"/>
                <w:kern w:val="0"/>
                <w:sz w:val="28"/>
                <w:szCs w:val="28"/>
              </w:rPr>
              <w:t>131</w:t>
            </w:r>
          </w:p>
        </w:tc>
      </w:tr>
      <w:tr w:rsidR="001A5111" w:rsidRPr="001A5111" w14:paraId="509983A6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B54E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Divorced/separated/widowe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0913D9D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8B54F5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89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8B54F5" w:rsidRPr="001A5111">
              <w:rPr>
                <w:rFonts w:ascii="Times New Roman" w:hAnsi="Times New Roman"/>
                <w:kern w:val="0"/>
                <w:sz w:val="28"/>
                <w:szCs w:val="28"/>
              </w:rPr>
              <w:t>66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8B54F5" w:rsidRPr="001A5111">
              <w:rPr>
                <w:rFonts w:ascii="Times New Roman" w:hAnsi="Times New Roman"/>
                <w:kern w:val="0"/>
                <w:sz w:val="28"/>
                <w:szCs w:val="28"/>
              </w:rPr>
              <w:t>21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1EF5866E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8B54F5" w:rsidRPr="001A5111">
              <w:rPr>
                <w:rFonts w:ascii="Times New Roman" w:hAnsi="Times New Roman"/>
                <w:kern w:val="0"/>
                <w:sz w:val="28"/>
                <w:szCs w:val="28"/>
              </w:rPr>
              <w:t>4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32EDFF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813992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90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813992" w:rsidRPr="001A5111">
              <w:rPr>
                <w:rFonts w:ascii="Times New Roman" w:hAnsi="Times New Roman"/>
                <w:kern w:val="0"/>
                <w:sz w:val="28"/>
                <w:szCs w:val="28"/>
              </w:rPr>
              <w:t>60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813992" w:rsidRPr="001A5111">
              <w:rPr>
                <w:rFonts w:ascii="Times New Roman" w:hAnsi="Times New Roman"/>
                <w:kern w:val="0"/>
                <w:sz w:val="28"/>
                <w:szCs w:val="28"/>
              </w:rPr>
              <w:t>36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58E126C7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813992" w:rsidRPr="001A5111">
              <w:rPr>
                <w:rFonts w:ascii="Times New Roman" w:hAnsi="Times New Roman"/>
                <w:kern w:val="0"/>
                <w:sz w:val="28"/>
                <w:szCs w:val="28"/>
              </w:rPr>
              <w:t>628</w:t>
            </w:r>
          </w:p>
        </w:tc>
      </w:tr>
      <w:tr w:rsidR="001A5111" w:rsidRPr="001A5111" w14:paraId="47475339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C4B9A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Unknown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BCD13AE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8B54F5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69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8B54F5" w:rsidRPr="001A5111">
              <w:rPr>
                <w:rFonts w:ascii="Times New Roman" w:hAnsi="Times New Roman"/>
                <w:kern w:val="0"/>
                <w:sz w:val="28"/>
                <w:szCs w:val="28"/>
              </w:rPr>
              <w:t>41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8B54F5" w:rsidRPr="001A5111">
              <w:rPr>
                <w:rFonts w:ascii="Times New Roman" w:hAnsi="Times New Roman"/>
                <w:kern w:val="0"/>
                <w:sz w:val="28"/>
                <w:szCs w:val="28"/>
              </w:rPr>
              <w:t>15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578F804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8B54F5" w:rsidRPr="001A5111">
              <w:rPr>
                <w:rFonts w:ascii="Times New Roman" w:hAnsi="Times New Roman"/>
                <w:kern w:val="0"/>
                <w:sz w:val="28"/>
                <w:szCs w:val="28"/>
              </w:rPr>
              <w:t>1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CF8A64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38 (0.</w:t>
            </w:r>
            <w:r w:rsidR="00813992" w:rsidRPr="001A5111">
              <w:rPr>
                <w:rFonts w:ascii="Times New Roman" w:hAnsi="Times New Roman"/>
                <w:kern w:val="0"/>
                <w:sz w:val="28"/>
                <w:szCs w:val="28"/>
              </w:rPr>
              <w:t>19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0.</w:t>
            </w:r>
            <w:r w:rsidR="00813992" w:rsidRPr="001A5111">
              <w:rPr>
                <w:rFonts w:ascii="Times New Roman" w:hAnsi="Times New Roman"/>
                <w:kern w:val="0"/>
                <w:sz w:val="28"/>
                <w:szCs w:val="28"/>
              </w:rPr>
              <w:t>77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40FD0F78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813992" w:rsidRPr="001A5111">
              <w:rPr>
                <w:rFonts w:ascii="Times New Roman" w:hAnsi="Times New Roman"/>
                <w:kern w:val="0"/>
                <w:sz w:val="28"/>
                <w:szCs w:val="28"/>
              </w:rPr>
              <w:t>007</w:t>
            </w:r>
          </w:p>
        </w:tc>
      </w:tr>
      <w:tr w:rsidR="001A5111" w:rsidRPr="001A5111" w14:paraId="5DFA6153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08960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Primary site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AB2EF49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D927AF8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843F74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57832A4B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1A5111" w:rsidRPr="001A5111" w14:paraId="75002C62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A470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Labium maju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AD53D1F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1969F56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6B6E40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76715614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1A5111" w:rsidRPr="001A5111" w14:paraId="0AAE8007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393D4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Labium minu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E3AF8F7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546E8F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91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546E8F" w:rsidRPr="001A5111">
              <w:rPr>
                <w:rFonts w:ascii="Times New Roman" w:hAnsi="Times New Roman"/>
                <w:kern w:val="0"/>
                <w:sz w:val="28"/>
                <w:szCs w:val="28"/>
              </w:rPr>
              <w:t>38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="00546E8F" w:rsidRPr="001A5111">
              <w:rPr>
                <w:rFonts w:ascii="Times New Roman" w:hAnsi="Times New Roman"/>
                <w:kern w:val="0"/>
                <w:sz w:val="28"/>
                <w:szCs w:val="28"/>
              </w:rPr>
              <w:t>20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176E0A7A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546E8F" w:rsidRPr="001A5111">
              <w:rPr>
                <w:rFonts w:ascii="Times New Roman" w:hAnsi="Times New Roman"/>
                <w:kern w:val="0"/>
                <w:sz w:val="28"/>
                <w:szCs w:val="28"/>
              </w:rPr>
              <w:t>8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94AFA0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54576F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21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45-3.</w:t>
            </w:r>
            <w:r w:rsidR="0054576F" w:rsidRPr="001A5111">
              <w:rPr>
                <w:rFonts w:ascii="Times New Roman" w:hAnsi="Times New Roman"/>
                <w:kern w:val="0"/>
                <w:sz w:val="28"/>
                <w:szCs w:val="28"/>
              </w:rPr>
              <w:t>25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2A228E01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54576F" w:rsidRPr="001A5111">
              <w:rPr>
                <w:rFonts w:ascii="Times New Roman" w:hAnsi="Times New Roman"/>
                <w:kern w:val="0"/>
                <w:sz w:val="28"/>
                <w:szCs w:val="28"/>
              </w:rPr>
              <w:t>706</w:t>
            </w:r>
          </w:p>
        </w:tc>
      </w:tr>
      <w:tr w:rsidR="001A5111" w:rsidRPr="001A5111" w14:paraId="39EFC59B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240D7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Clitori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12E7011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546E8F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50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546E8F" w:rsidRPr="001A5111">
              <w:rPr>
                <w:rFonts w:ascii="Times New Roman" w:hAnsi="Times New Roman"/>
                <w:kern w:val="0"/>
                <w:sz w:val="28"/>
                <w:szCs w:val="28"/>
              </w:rPr>
              <w:t>61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3.</w:t>
            </w:r>
            <w:r w:rsidR="00546E8F" w:rsidRPr="001A5111">
              <w:rPr>
                <w:rFonts w:ascii="Times New Roman" w:hAnsi="Times New Roman"/>
                <w:kern w:val="0"/>
                <w:sz w:val="28"/>
                <w:szCs w:val="28"/>
              </w:rPr>
              <w:t>65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D8E0E98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546E8F" w:rsidRPr="001A5111">
              <w:rPr>
                <w:rFonts w:ascii="Times New Roman" w:hAnsi="Times New Roman"/>
                <w:kern w:val="0"/>
                <w:sz w:val="28"/>
                <w:szCs w:val="28"/>
              </w:rPr>
              <w:t>3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D2D5EE" w14:textId="77777777" w:rsidR="00C73F15" w:rsidRPr="001A5111" w:rsidRDefault="0054576F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2.98</w:t>
            </w:r>
            <w:r w:rsidR="00C73F15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 (1.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11</w:t>
            </w:r>
            <w:r w:rsidR="00C73F15" w:rsidRPr="001A5111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7.98</w:t>
            </w:r>
            <w:r w:rsidR="00C73F15"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0C65D6D8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54576F"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30</w:t>
            </w:r>
          </w:p>
        </w:tc>
      </w:tr>
      <w:tr w:rsidR="001A5111" w:rsidRPr="001A5111" w14:paraId="34BD6190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C9A6F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Overlapping lesion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D3D66F8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7</w:t>
            </w:r>
            <w:r w:rsidR="00546E8F" w:rsidRPr="001A5111">
              <w:rPr>
                <w:rFonts w:ascii="Times New Roman" w:hAnsi="Times New Roman"/>
                <w:kern w:val="0"/>
                <w:sz w:val="28"/>
                <w:szCs w:val="28"/>
              </w:rPr>
              <w:t>0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 (0.</w:t>
            </w:r>
            <w:r w:rsidR="00546E8F" w:rsidRPr="001A5111">
              <w:rPr>
                <w:rFonts w:ascii="Times New Roman" w:hAnsi="Times New Roman"/>
                <w:kern w:val="0"/>
                <w:sz w:val="28"/>
                <w:szCs w:val="28"/>
              </w:rPr>
              <w:t>37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546E8F" w:rsidRPr="001A5111">
              <w:rPr>
                <w:rFonts w:ascii="Times New Roman" w:hAnsi="Times New Roman"/>
                <w:kern w:val="0"/>
                <w:sz w:val="28"/>
                <w:szCs w:val="28"/>
              </w:rPr>
              <w:t>34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7A41F58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546E8F" w:rsidRPr="001A5111">
              <w:rPr>
                <w:rFonts w:ascii="Times New Roman" w:hAnsi="Times New Roman"/>
                <w:kern w:val="0"/>
                <w:sz w:val="28"/>
                <w:szCs w:val="28"/>
              </w:rPr>
              <w:t>2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535858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54576F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34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54576F" w:rsidRPr="001A5111">
              <w:rPr>
                <w:rFonts w:ascii="Times New Roman" w:hAnsi="Times New Roman"/>
                <w:kern w:val="0"/>
                <w:sz w:val="28"/>
                <w:szCs w:val="28"/>
              </w:rPr>
              <w:t>15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0.</w:t>
            </w:r>
            <w:r w:rsidR="0054576F" w:rsidRPr="001A5111">
              <w:rPr>
                <w:rFonts w:ascii="Times New Roman" w:hAnsi="Times New Roman"/>
                <w:kern w:val="0"/>
                <w:sz w:val="28"/>
                <w:szCs w:val="28"/>
              </w:rPr>
              <w:t>80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5E711EF4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54576F"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13</w:t>
            </w:r>
          </w:p>
        </w:tc>
      </w:tr>
      <w:tr w:rsidR="001A5111" w:rsidRPr="001A5111" w14:paraId="1615F77A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B2DE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Vulva, NO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C5EDB85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7</w:t>
            </w:r>
            <w:r w:rsidR="006A2925" w:rsidRPr="001A5111">
              <w:rPr>
                <w:rFonts w:ascii="Times New Roman" w:hAnsi="Times New Roman"/>
                <w:kern w:val="0"/>
                <w:sz w:val="28"/>
                <w:szCs w:val="28"/>
              </w:rPr>
              <w:t>0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 (0.</w:t>
            </w:r>
            <w:r w:rsidR="006A2925" w:rsidRPr="001A5111">
              <w:rPr>
                <w:rFonts w:ascii="Times New Roman" w:hAnsi="Times New Roman"/>
                <w:kern w:val="0"/>
                <w:sz w:val="28"/>
                <w:szCs w:val="28"/>
              </w:rPr>
              <w:t>44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6A2925" w:rsidRPr="001A5111">
              <w:rPr>
                <w:rFonts w:ascii="Times New Roman" w:hAnsi="Times New Roman"/>
                <w:kern w:val="0"/>
                <w:sz w:val="28"/>
                <w:szCs w:val="28"/>
              </w:rPr>
              <w:t>10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E18543C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A2925" w:rsidRPr="001A5111">
              <w:rPr>
                <w:rFonts w:ascii="Times New Roman" w:hAnsi="Times New Roman"/>
                <w:kern w:val="0"/>
                <w:sz w:val="28"/>
                <w:szCs w:val="28"/>
              </w:rPr>
              <w:t>1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645040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9A7936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74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9A7936" w:rsidRPr="001A5111">
              <w:rPr>
                <w:rFonts w:ascii="Times New Roman" w:hAnsi="Times New Roman"/>
                <w:kern w:val="0"/>
                <w:sz w:val="28"/>
                <w:szCs w:val="28"/>
              </w:rPr>
              <w:t>44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9A7936" w:rsidRPr="001A5111">
              <w:rPr>
                <w:rFonts w:ascii="Times New Roman" w:hAnsi="Times New Roman"/>
                <w:kern w:val="0"/>
                <w:sz w:val="28"/>
                <w:szCs w:val="28"/>
              </w:rPr>
              <w:t>24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2167618C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9A7936" w:rsidRPr="001A5111">
              <w:rPr>
                <w:rFonts w:ascii="Times New Roman" w:hAnsi="Times New Roman"/>
                <w:kern w:val="0"/>
                <w:sz w:val="28"/>
                <w:szCs w:val="28"/>
              </w:rPr>
              <w:t>248</w:t>
            </w:r>
          </w:p>
        </w:tc>
      </w:tr>
      <w:tr w:rsidR="001A5111" w:rsidRPr="001A5111" w14:paraId="51FF5C89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3BEF6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Pathology grade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781D3AF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AA2C520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7153AF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03A4528B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1A5111" w:rsidRPr="001A5111" w14:paraId="5B70791A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DDCE5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Grade I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96010F5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5778A0D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F80917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17816E48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1A5111" w:rsidRPr="001A5111" w14:paraId="3BD6BE58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2B616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Grade II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08702317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A2925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97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6A2925" w:rsidRPr="001A5111">
              <w:rPr>
                <w:rFonts w:ascii="Times New Roman" w:hAnsi="Times New Roman"/>
                <w:kern w:val="0"/>
                <w:sz w:val="28"/>
                <w:szCs w:val="28"/>
              </w:rPr>
              <w:t>65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6A2925" w:rsidRPr="001A5111">
              <w:rPr>
                <w:rFonts w:ascii="Times New Roman" w:hAnsi="Times New Roman"/>
                <w:kern w:val="0"/>
                <w:sz w:val="28"/>
                <w:szCs w:val="28"/>
              </w:rPr>
              <w:t>45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0FEEC91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A2925" w:rsidRPr="001A5111">
              <w:rPr>
                <w:rFonts w:ascii="Times New Roman" w:hAnsi="Times New Roman"/>
                <w:kern w:val="0"/>
                <w:sz w:val="28"/>
                <w:szCs w:val="28"/>
              </w:rPr>
              <w:t>8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C64DE4" w14:textId="77777777" w:rsidR="00C73F15" w:rsidRPr="001A5111" w:rsidRDefault="00ED6CDC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98</w:t>
            </w:r>
            <w:r w:rsidR="00C73F15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 (0.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51</w:t>
            </w:r>
            <w:r w:rsidR="00C73F15" w:rsidRPr="001A5111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88</w:t>
            </w:r>
            <w:r w:rsidR="00C73F15"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78A70E26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ED6CDC" w:rsidRPr="001A5111">
              <w:rPr>
                <w:rFonts w:ascii="Times New Roman" w:hAnsi="Times New Roman"/>
                <w:kern w:val="0"/>
                <w:sz w:val="28"/>
                <w:szCs w:val="28"/>
              </w:rPr>
              <w:t>948</w:t>
            </w:r>
          </w:p>
        </w:tc>
      </w:tr>
      <w:tr w:rsidR="001A5111" w:rsidRPr="001A5111" w14:paraId="12AFE255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0F73B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Grade III/IV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529744B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6A2925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14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6A2925" w:rsidRPr="001A5111">
              <w:rPr>
                <w:rFonts w:ascii="Times New Roman" w:hAnsi="Times New Roman"/>
                <w:kern w:val="0"/>
                <w:sz w:val="28"/>
                <w:szCs w:val="28"/>
              </w:rPr>
              <w:t>75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6A2925" w:rsidRPr="001A5111">
              <w:rPr>
                <w:rFonts w:ascii="Times New Roman" w:hAnsi="Times New Roman"/>
                <w:kern w:val="0"/>
                <w:sz w:val="28"/>
                <w:szCs w:val="28"/>
              </w:rPr>
              <w:t>74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25F1D43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A2925" w:rsidRPr="001A5111">
              <w:rPr>
                <w:rFonts w:ascii="Times New Roman" w:hAnsi="Times New Roman"/>
                <w:kern w:val="0"/>
                <w:sz w:val="28"/>
                <w:szCs w:val="28"/>
              </w:rPr>
              <w:t>5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F28023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ED6CDC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41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ED6CDC" w:rsidRPr="001A5111">
              <w:rPr>
                <w:rFonts w:ascii="Times New Roman" w:hAnsi="Times New Roman"/>
                <w:kern w:val="0"/>
                <w:sz w:val="28"/>
                <w:szCs w:val="28"/>
              </w:rPr>
              <w:t>73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="00ED6CDC" w:rsidRPr="001A5111">
              <w:rPr>
                <w:rFonts w:ascii="Times New Roman" w:hAnsi="Times New Roman"/>
                <w:kern w:val="0"/>
                <w:sz w:val="28"/>
                <w:szCs w:val="28"/>
              </w:rPr>
              <w:t>70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032A8EAB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ED6CDC" w:rsidRPr="001A5111">
              <w:rPr>
                <w:rFonts w:ascii="Times New Roman" w:hAnsi="Times New Roman"/>
                <w:kern w:val="0"/>
                <w:sz w:val="28"/>
                <w:szCs w:val="28"/>
              </w:rPr>
              <w:t>307</w:t>
            </w:r>
          </w:p>
        </w:tc>
      </w:tr>
      <w:tr w:rsidR="001A5111" w:rsidRPr="001A5111" w14:paraId="6D64E8C1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90CE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Unknown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EE1E29C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A2925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66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6A2925" w:rsidRPr="001A5111">
              <w:rPr>
                <w:rFonts w:ascii="Times New Roman" w:hAnsi="Times New Roman"/>
                <w:kern w:val="0"/>
                <w:sz w:val="28"/>
                <w:szCs w:val="28"/>
              </w:rPr>
              <w:t>29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6A2925" w:rsidRPr="001A5111">
              <w:rPr>
                <w:rFonts w:ascii="Times New Roman" w:hAnsi="Times New Roman"/>
                <w:kern w:val="0"/>
                <w:sz w:val="28"/>
                <w:szCs w:val="28"/>
              </w:rPr>
              <w:t>49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1ABF6839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A2925" w:rsidRPr="001A5111">
              <w:rPr>
                <w:rFonts w:ascii="Times New Roman" w:hAnsi="Times New Roman"/>
                <w:kern w:val="0"/>
                <w:sz w:val="28"/>
                <w:szCs w:val="28"/>
              </w:rPr>
              <w:t>3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0E00B7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ED6CDC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69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ED6CDC" w:rsidRPr="001A5111">
              <w:rPr>
                <w:rFonts w:ascii="Times New Roman" w:hAnsi="Times New Roman"/>
                <w:kern w:val="0"/>
                <w:sz w:val="28"/>
                <w:szCs w:val="28"/>
              </w:rPr>
              <w:t>27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ED6CDC" w:rsidRPr="001A5111">
              <w:rPr>
                <w:rFonts w:ascii="Times New Roman" w:hAnsi="Times New Roman"/>
                <w:kern w:val="0"/>
                <w:sz w:val="28"/>
                <w:szCs w:val="28"/>
              </w:rPr>
              <w:t>77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003E3431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ED6CDC" w:rsidRPr="001A5111">
              <w:rPr>
                <w:rFonts w:ascii="Times New Roman" w:hAnsi="Times New Roman"/>
                <w:kern w:val="0"/>
                <w:sz w:val="28"/>
                <w:szCs w:val="28"/>
              </w:rPr>
              <w:t>444</w:t>
            </w:r>
          </w:p>
        </w:tc>
      </w:tr>
      <w:tr w:rsidR="001A5111" w:rsidRPr="001A5111" w14:paraId="6C3026F5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233B7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Tumor size</w:t>
            </w:r>
            <w:r w:rsidR="00837743"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, cm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DC6E898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2D5E563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CDDC76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4E8F5802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1A5111" w:rsidRPr="001A5111" w14:paraId="29097451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363DE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&lt;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02AEDA0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9EAF2E1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74A730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273EA33F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1A5111" w:rsidRPr="001A5111" w14:paraId="754777C2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00564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2-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39BAF7B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1354E6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82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1354E6" w:rsidRPr="001A5111">
              <w:rPr>
                <w:rFonts w:ascii="Times New Roman" w:hAnsi="Times New Roman"/>
                <w:kern w:val="0"/>
                <w:sz w:val="28"/>
                <w:szCs w:val="28"/>
              </w:rPr>
              <w:t>55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1354E6" w:rsidRPr="001A5111">
              <w:rPr>
                <w:rFonts w:ascii="Times New Roman" w:hAnsi="Times New Roman"/>
                <w:kern w:val="0"/>
                <w:sz w:val="28"/>
                <w:szCs w:val="28"/>
              </w:rPr>
              <w:t>22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6A7FFF0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1354E6" w:rsidRPr="001A5111">
              <w:rPr>
                <w:rFonts w:ascii="Times New Roman" w:hAnsi="Times New Roman"/>
                <w:kern w:val="0"/>
                <w:sz w:val="28"/>
                <w:szCs w:val="28"/>
              </w:rPr>
              <w:t>3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127680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ED6CDC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68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ED6CDC" w:rsidRPr="001A5111">
              <w:rPr>
                <w:rFonts w:ascii="Times New Roman" w:hAnsi="Times New Roman"/>
                <w:kern w:val="0"/>
                <w:sz w:val="28"/>
                <w:szCs w:val="28"/>
              </w:rPr>
              <w:t>39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ED6CDC" w:rsidRPr="001A5111">
              <w:rPr>
                <w:rFonts w:ascii="Times New Roman" w:hAnsi="Times New Roman"/>
                <w:kern w:val="0"/>
                <w:sz w:val="28"/>
                <w:szCs w:val="28"/>
              </w:rPr>
              <w:t>19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1D58DDF3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ED6CDC" w:rsidRPr="001A5111">
              <w:rPr>
                <w:rFonts w:ascii="Times New Roman" w:hAnsi="Times New Roman"/>
                <w:kern w:val="0"/>
                <w:sz w:val="28"/>
                <w:szCs w:val="28"/>
              </w:rPr>
              <w:t>176</w:t>
            </w:r>
          </w:p>
        </w:tc>
      </w:tr>
      <w:tr w:rsidR="001A5111" w:rsidRPr="001A5111" w14:paraId="7B951B85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A4E6D" w14:textId="77777777" w:rsidR="00C73F15" w:rsidRPr="001A5111" w:rsidRDefault="00837743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 w:hint="eastAsia"/>
                <w:kern w:val="0"/>
                <w:sz w:val="28"/>
                <w:szCs w:val="28"/>
              </w:rPr>
              <w:t>≥</w:t>
            </w:r>
            <w:r w:rsidR="00C73F15" w:rsidRPr="001A5111">
              <w:rPr>
                <w:rFonts w:ascii="Times New Roman" w:hAnsi="Times New Roman"/>
                <w:kern w:val="0"/>
                <w:sz w:val="28"/>
                <w:szCs w:val="28"/>
              </w:rPr>
              <w:t>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92F9CAA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1354E6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44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1354E6" w:rsidRPr="001A5111">
              <w:rPr>
                <w:rFonts w:ascii="Times New Roman" w:hAnsi="Times New Roman"/>
                <w:kern w:val="0"/>
                <w:sz w:val="28"/>
                <w:szCs w:val="28"/>
              </w:rPr>
              <w:t>30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0.</w:t>
            </w:r>
            <w:r w:rsidR="001354E6" w:rsidRPr="001A5111">
              <w:rPr>
                <w:rFonts w:ascii="Times New Roman" w:hAnsi="Times New Roman"/>
                <w:kern w:val="0"/>
                <w:sz w:val="28"/>
                <w:szCs w:val="28"/>
              </w:rPr>
              <w:t>67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129A0345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7C3BEB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ED6CDC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88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ED6CDC" w:rsidRPr="001A5111">
              <w:rPr>
                <w:rFonts w:ascii="Times New Roman" w:hAnsi="Times New Roman"/>
                <w:kern w:val="0"/>
                <w:sz w:val="28"/>
                <w:szCs w:val="28"/>
              </w:rPr>
              <w:t>50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ED6CDC" w:rsidRPr="001A5111">
              <w:rPr>
                <w:rFonts w:ascii="Times New Roman" w:hAnsi="Times New Roman"/>
                <w:kern w:val="0"/>
                <w:sz w:val="28"/>
                <w:szCs w:val="28"/>
              </w:rPr>
              <w:t>57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6E1375A5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ED6CDC" w:rsidRPr="001A5111">
              <w:rPr>
                <w:rFonts w:ascii="Times New Roman" w:hAnsi="Times New Roman"/>
                <w:kern w:val="0"/>
                <w:sz w:val="28"/>
                <w:szCs w:val="28"/>
              </w:rPr>
              <w:t>670</w:t>
            </w:r>
          </w:p>
        </w:tc>
      </w:tr>
      <w:tr w:rsidR="001A5111" w:rsidRPr="001A5111" w14:paraId="1E7F37F5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C2C4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Unknown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C35A003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2.</w:t>
            </w:r>
            <w:r w:rsidR="001354E6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47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1354E6" w:rsidRPr="001A5111">
              <w:rPr>
                <w:rFonts w:ascii="Times New Roman" w:hAnsi="Times New Roman"/>
                <w:kern w:val="0"/>
                <w:sz w:val="28"/>
                <w:szCs w:val="28"/>
              </w:rPr>
              <w:t>62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1354E6" w:rsidRPr="001A5111">
              <w:rPr>
                <w:rFonts w:ascii="Times New Roman" w:hAnsi="Times New Roman"/>
                <w:kern w:val="0"/>
                <w:sz w:val="28"/>
                <w:szCs w:val="28"/>
              </w:rPr>
              <w:t>9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.79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0485F84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1354E6" w:rsidRPr="001A5111">
              <w:rPr>
                <w:rFonts w:ascii="Times New Roman" w:hAnsi="Times New Roman"/>
                <w:kern w:val="0"/>
                <w:sz w:val="28"/>
                <w:szCs w:val="28"/>
              </w:rPr>
              <w:t>1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852F49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3.</w:t>
            </w:r>
            <w:r w:rsidR="00ED6CDC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88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</w:t>
            </w:r>
            <w:r w:rsidR="00ED6CDC" w:rsidRPr="001A5111">
              <w:rPr>
                <w:rFonts w:ascii="Times New Roman" w:hAnsi="Times New Roman"/>
                <w:kern w:val="0"/>
                <w:sz w:val="28"/>
                <w:szCs w:val="28"/>
              </w:rPr>
              <w:t>1.07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ED6CDC" w:rsidRPr="001A5111">
              <w:rPr>
                <w:rFonts w:ascii="Times New Roman" w:hAnsi="Times New Roman"/>
                <w:kern w:val="0"/>
                <w:sz w:val="28"/>
                <w:szCs w:val="28"/>
              </w:rPr>
              <w:t>14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.</w:t>
            </w:r>
            <w:r w:rsidR="00ED6CDC" w:rsidRPr="001A5111">
              <w:rPr>
                <w:rFonts w:ascii="Times New Roman" w:hAnsi="Times New Roman"/>
                <w:kern w:val="0"/>
                <w:sz w:val="28"/>
                <w:szCs w:val="28"/>
              </w:rPr>
              <w:t>08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2773BF50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ED6CDC"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40</w:t>
            </w:r>
          </w:p>
        </w:tc>
      </w:tr>
      <w:tr w:rsidR="001A5111" w:rsidRPr="001A5111" w14:paraId="2E32DBCA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267F5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Invasion depth</w:t>
            </w:r>
            <w:r w:rsidR="001E2035"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, mm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8AACD17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0B8AAFD8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88A5B1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2F49684B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1A5111" w:rsidRPr="001A5111" w14:paraId="4E35FACD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6A65A" w14:textId="77777777" w:rsidR="00C73F15" w:rsidRPr="001A5111" w:rsidRDefault="001E203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 w:hint="eastAsia"/>
                <w:kern w:val="0"/>
                <w:sz w:val="28"/>
                <w:szCs w:val="28"/>
              </w:rPr>
              <w:lastRenderedPageBreak/>
              <w:t>≤</w:t>
            </w:r>
            <w:r w:rsidR="00C73F15" w:rsidRPr="001A5111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5C8BFF6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178FE2F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BC254C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31EF8E61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1A5111" w:rsidRPr="001A5111" w14:paraId="0FB9DEC1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362F7" w14:textId="77777777" w:rsidR="00C73F15" w:rsidRPr="001A5111" w:rsidRDefault="001E203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&gt;</w:t>
            </w:r>
            <w:r w:rsidR="00C73F15" w:rsidRPr="001A5111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9586510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1354E6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95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1354E6" w:rsidRPr="001A5111">
              <w:rPr>
                <w:rFonts w:ascii="Times New Roman" w:hAnsi="Times New Roman"/>
                <w:kern w:val="0"/>
                <w:sz w:val="28"/>
                <w:szCs w:val="28"/>
              </w:rPr>
              <w:t>51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1354E6" w:rsidRPr="001A5111">
              <w:rPr>
                <w:rFonts w:ascii="Times New Roman" w:hAnsi="Times New Roman"/>
                <w:kern w:val="0"/>
                <w:sz w:val="28"/>
                <w:szCs w:val="28"/>
              </w:rPr>
              <w:t>78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0F29EDA8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1354E6" w:rsidRPr="001A5111">
              <w:rPr>
                <w:rFonts w:ascii="Times New Roman" w:hAnsi="Times New Roman"/>
                <w:kern w:val="0"/>
                <w:sz w:val="28"/>
                <w:szCs w:val="28"/>
              </w:rPr>
              <w:t>8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8F0D83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ED6CDC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29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ED6CDC" w:rsidRPr="001A5111">
              <w:rPr>
                <w:rFonts w:ascii="Times New Roman" w:hAnsi="Times New Roman"/>
                <w:kern w:val="0"/>
                <w:sz w:val="28"/>
                <w:szCs w:val="28"/>
              </w:rPr>
              <w:t>54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3.</w:t>
            </w:r>
            <w:r w:rsidR="00ED6CDC" w:rsidRPr="001A5111">
              <w:rPr>
                <w:rFonts w:ascii="Times New Roman" w:hAnsi="Times New Roman"/>
                <w:kern w:val="0"/>
                <w:sz w:val="28"/>
                <w:szCs w:val="28"/>
              </w:rPr>
              <w:t>09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49063F5E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ED6CDC" w:rsidRPr="001A5111">
              <w:rPr>
                <w:rFonts w:ascii="Times New Roman" w:hAnsi="Times New Roman"/>
                <w:kern w:val="0"/>
                <w:sz w:val="28"/>
                <w:szCs w:val="28"/>
              </w:rPr>
              <w:t>570</w:t>
            </w:r>
          </w:p>
        </w:tc>
      </w:tr>
      <w:tr w:rsidR="001A5111" w:rsidRPr="001A5111" w14:paraId="65910B33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35147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Unknown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C71EF5A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1354E6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09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1354E6" w:rsidRPr="001A5111">
              <w:rPr>
                <w:rFonts w:ascii="Times New Roman" w:hAnsi="Times New Roman"/>
                <w:kern w:val="0"/>
                <w:sz w:val="28"/>
                <w:szCs w:val="28"/>
              </w:rPr>
              <w:t>57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1354E6" w:rsidRPr="001A5111">
              <w:rPr>
                <w:rFonts w:ascii="Times New Roman" w:hAnsi="Times New Roman"/>
                <w:kern w:val="0"/>
                <w:sz w:val="28"/>
                <w:szCs w:val="28"/>
              </w:rPr>
              <w:t>2.08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19F83261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8</w:t>
            </w:r>
            <w:r w:rsidR="001354E6" w:rsidRPr="001A5111">
              <w:rPr>
                <w:rFonts w:ascii="Times New Roman" w:hAnsi="Times New Roman"/>
                <w:kern w:val="0"/>
                <w:sz w:val="28"/>
                <w:szCs w:val="28"/>
              </w:rPr>
              <w:t>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B16F2E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ED6CDC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19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ED6CDC" w:rsidRPr="001A5111">
              <w:rPr>
                <w:rFonts w:ascii="Times New Roman" w:hAnsi="Times New Roman"/>
                <w:kern w:val="0"/>
                <w:sz w:val="28"/>
                <w:szCs w:val="28"/>
              </w:rPr>
              <w:t>46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3.</w:t>
            </w:r>
            <w:r w:rsidR="00ED6CDC" w:rsidRPr="001A5111">
              <w:rPr>
                <w:rFonts w:ascii="Times New Roman" w:hAnsi="Times New Roman"/>
                <w:kern w:val="0"/>
                <w:sz w:val="28"/>
                <w:szCs w:val="28"/>
              </w:rPr>
              <w:t>06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6F031D89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ED6CDC" w:rsidRPr="001A5111">
              <w:rPr>
                <w:rFonts w:ascii="Times New Roman" w:hAnsi="Times New Roman"/>
                <w:kern w:val="0"/>
                <w:sz w:val="28"/>
                <w:szCs w:val="28"/>
              </w:rPr>
              <w:t>716</w:t>
            </w:r>
          </w:p>
        </w:tc>
      </w:tr>
      <w:tr w:rsidR="001A5111" w:rsidRPr="001A5111" w14:paraId="3DB3BA7B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9C3E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Surgery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09E19B8B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F18CCA2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6F31F9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75DD1677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1A5111" w:rsidRPr="001A5111" w14:paraId="11A67078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E636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LTE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045D842E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12A49508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F60FD9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50CADDA9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1A5111" w:rsidRPr="001A5111" w14:paraId="5D139696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576D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SV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E67D467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1354E6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62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1354E6" w:rsidRPr="001A5111">
              <w:rPr>
                <w:rFonts w:ascii="Times New Roman" w:hAnsi="Times New Roman"/>
                <w:kern w:val="0"/>
                <w:sz w:val="28"/>
                <w:szCs w:val="28"/>
              </w:rPr>
              <w:t>88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="001354E6" w:rsidRPr="001A5111">
              <w:rPr>
                <w:rFonts w:ascii="Times New Roman" w:hAnsi="Times New Roman"/>
                <w:kern w:val="0"/>
                <w:sz w:val="28"/>
                <w:szCs w:val="28"/>
              </w:rPr>
              <w:t>99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004C4B2A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1354E6" w:rsidRPr="001A5111">
              <w:rPr>
                <w:rFonts w:ascii="Times New Roman" w:hAnsi="Times New Roman"/>
                <w:kern w:val="0"/>
                <w:sz w:val="28"/>
                <w:szCs w:val="28"/>
              </w:rPr>
              <w:t>1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EC3246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D54EAF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98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D54EAF" w:rsidRPr="001A5111">
              <w:rPr>
                <w:rFonts w:ascii="Times New Roman" w:hAnsi="Times New Roman"/>
                <w:kern w:val="0"/>
                <w:sz w:val="28"/>
                <w:szCs w:val="28"/>
              </w:rPr>
              <w:t>40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="00D54EAF" w:rsidRPr="001A5111">
              <w:rPr>
                <w:rFonts w:ascii="Times New Roman" w:hAnsi="Times New Roman"/>
                <w:kern w:val="0"/>
                <w:sz w:val="28"/>
                <w:szCs w:val="28"/>
              </w:rPr>
              <w:t>38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45515AC2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D54EAF" w:rsidRPr="001A5111">
              <w:rPr>
                <w:rFonts w:ascii="Times New Roman" w:hAnsi="Times New Roman"/>
                <w:kern w:val="0"/>
                <w:sz w:val="28"/>
                <w:szCs w:val="28"/>
              </w:rPr>
              <w:t>958</w:t>
            </w:r>
          </w:p>
        </w:tc>
      </w:tr>
      <w:tr w:rsidR="001A5111" w:rsidRPr="001A5111" w14:paraId="2F920D24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EC68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TV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D6E2B8C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1354E6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74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1354E6" w:rsidRPr="001A5111">
              <w:rPr>
                <w:rFonts w:ascii="Times New Roman" w:hAnsi="Times New Roman"/>
                <w:kern w:val="0"/>
                <w:sz w:val="28"/>
                <w:szCs w:val="28"/>
              </w:rPr>
              <w:t>90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3.</w:t>
            </w:r>
            <w:r w:rsidR="001354E6" w:rsidRPr="001A5111">
              <w:rPr>
                <w:rFonts w:ascii="Times New Roman" w:hAnsi="Times New Roman"/>
                <w:kern w:val="0"/>
                <w:sz w:val="28"/>
                <w:szCs w:val="28"/>
              </w:rPr>
              <w:t>36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689648F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1354E6" w:rsidRPr="001A5111">
              <w:rPr>
                <w:rFonts w:ascii="Times New Roman" w:hAnsi="Times New Roman"/>
                <w:kern w:val="0"/>
                <w:sz w:val="28"/>
                <w:szCs w:val="28"/>
              </w:rPr>
              <w:t>1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E3C5D4" w14:textId="77777777" w:rsidR="00C73F15" w:rsidRPr="001A5111" w:rsidRDefault="00D54EAF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1.11</w:t>
            </w:r>
            <w:r w:rsidR="00C73F15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 (0.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44</w:t>
            </w:r>
            <w:r w:rsidR="00C73F15" w:rsidRPr="001A5111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83</w:t>
            </w:r>
            <w:r w:rsidR="00C73F15"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3028FD81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D54EAF" w:rsidRPr="001A5111">
              <w:rPr>
                <w:rFonts w:ascii="Times New Roman" w:hAnsi="Times New Roman"/>
                <w:kern w:val="0"/>
                <w:sz w:val="28"/>
                <w:szCs w:val="28"/>
              </w:rPr>
              <w:t>822</w:t>
            </w:r>
          </w:p>
        </w:tc>
      </w:tr>
      <w:tr w:rsidR="001A5111" w:rsidRPr="001A5111" w14:paraId="7C28FF3A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ED84D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RV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018CBA9F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1354E6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13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1354E6" w:rsidRPr="001A5111">
              <w:rPr>
                <w:rFonts w:ascii="Times New Roman" w:hAnsi="Times New Roman"/>
                <w:kern w:val="0"/>
                <w:sz w:val="28"/>
                <w:szCs w:val="28"/>
              </w:rPr>
              <w:t>61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1354E6" w:rsidRPr="001A5111">
              <w:rPr>
                <w:rFonts w:ascii="Times New Roman" w:hAnsi="Times New Roman"/>
                <w:kern w:val="0"/>
                <w:sz w:val="28"/>
                <w:szCs w:val="28"/>
              </w:rPr>
              <w:t>2.10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0EE02587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1354E6" w:rsidRPr="001A5111">
              <w:rPr>
                <w:rFonts w:ascii="Times New Roman" w:hAnsi="Times New Roman"/>
                <w:kern w:val="0"/>
                <w:sz w:val="28"/>
                <w:szCs w:val="28"/>
              </w:rPr>
              <w:t>6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0C75A0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D54EAF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51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D54EAF" w:rsidRPr="001A5111">
              <w:rPr>
                <w:rFonts w:ascii="Times New Roman" w:hAnsi="Times New Roman"/>
                <w:kern w:val="0"/>
                <w:sz w:val="28"/>
                <w:szCs w:val="28"/>
              </w:rPr>
              <w:t>21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D54EAF" w:rsidRPr="001A5111">
              <w:rPr>
                <w:rFonts w:ascii="Times New Roman" w:hAnsi="Times New Roman"/>
                <w:kern w:val="0"/>
                <w:sz w:val="28"/>
                <w:szCs w:val="28"/>
              </w:rPr>
              <w:t>26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21094857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D54EAF" w:rsidRPr="001A5111">
              <w:rPr>
                <w:rFonts w:ascii="Times New Roman" w:hAnsi="Times New Roman"/>
                <w:kern w:val="0"/>
                <w:sz w:val="28"/>
                <w:szCs w:val="28"/>
              </w:rPr>
              <w:t>145</w:t>
            </w:r>
          </w:p>
        </w:tc>
      </w:tr>
      <w:tr w:rsidR="001A5111" w:rsidRPr="001A5111" w14:paraId="17C65013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45B2A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Radiotherapy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CBA4748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014D53A7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8ECD84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176EFC00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1A5111" w:rsidRPr="001A5111" w14:paraId="429A0D4F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AB059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No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054C1473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2B92DE5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228F89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39E934C4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1A5111" w:rsidRPr="001A5111" w14:paraId="482A2DE2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D5BD4" w14:textId="77777777" w:rsidR="00C73F15" w:rsidRPr="001A5111" w:rsidRDefault="00C73F15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Y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4B89C78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247F8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92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69-1.</w:t>
            </w:r>
            <w:r w:rsidR="007247F8" w:rsidRPr="001A5111">
              <w:rPr>
                <w:rFonts w:ascii="Times New Roman" w:hAnsi="Times New Roman"/>
                <w:kern w:val="0"/>
                <w:sz w:val="28"/>
                <w:szCs w:val="28"/>
              </w:rPr>
              <w:t>22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9579A3C" w14:textId="77777777" w:rsidR="00C73F15" w:rsidRPr="001A5111" w:rsidRDefault="00C73F1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247F8" w:rsidRPr="001A5111">
              <w:rPr>
                <w:rFonts w:ascii="Times New Roman" w:hAnsi="Times New Roman"/>
                <w:kern w:val="0"/>
                <w:sz w:val="28"/>
                <w:szCs w:val="28"/>
              </w:rPr>
              <w:t>5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C4C631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D54EAF" w:rsidRPr="001A5111">
              <w:rPr>
                <w:rFonts w:ascii="Times New Roman" w:hAnsi="Times New Roman"/>
                <w:kern w:val="0"/>
                <w:sz w:val="28"/>
                <w:szCs w:val="28"/>
              </w:rPr>
              <w:t xml:space="preserve">18 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D54EAF" w:rsidRPr="001A5111">
              <w:rPr>
                <w:rFonts w:ascii="Times New Roman" w:hAnsi="Times New Roman"/>
                <w:kern w:val="0"/>
                <w:sz w:val="28"/>
                <w:szCs w:val="28"/>
              </w:rPr>
              <w:t>81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D54EAF" w:rsidRPr="001A5111">
              <w:rPr>
                <w:rFonts w:ascii="Times New Roman" w:hAnsi="Times New Roman"/>
                <w:kern w:val="0"/>
                <w:sz w:val="28"/>
                <w:szCs w:val="28"/>
              </w:rPr>
              <w:t>72</w:t>
            </w: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57F409D6" w14:textId="77777777" w:rsidR="00C73F15" w:rsidRPr="001A5111" w:rsidRDefault="00C73F1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D54EAF" w:rsidRPr="001A5111">
              <w:rPr>
                <w:rFonts w:ascii="Times New Roman" w:hAnsi="Times New Roman"/>
                <w:kern w:val="0"/>
                <w:sz w:val="28"/>
                <w:szCs w:val="28"/>
              </w:rPr>
              <w:t>383</w:t>
            </w:r>
          </w:p>
        </w:tc>
      </w:tr>
      <w:tr w:rsidR="001A5111" w:rsidRPr="001A5111" w14:paraId="29E8D163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F1A76" w14:textId="77777777" w:rsidR="007247F8" w:rsidRPr="001A5111" w:rsidRDefault="007247F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Lymph node size, mm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B16CECC" w14:textId="77777777" w:rsidR="007247F8" w:rsidRPr="001A5111" w:rsidRDefault="007247F8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5084F36" w14:textId="77777777" w:rsidR="007247F8" w:rsidRPr="001A5111" w:rsidRDefault="007247F8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D3A20E" w14:textId="77777777" w:rsidR="007247F8" w:rsidRPr="001A5111" w:rsidRDefault="007247F8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53FCF250" w14:textId="77777777" w:rsidR="007247F8" w:rsidRPr="001A5111" w:rsidRDefault="007247F8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1A5111" w:rsidRPr="001A5111" w14:paraId="7221B0C8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59323" w14:textId="77777777" w:rsidR="00E65785" w:rsidRPr="001A5111" w:rsidRDefault="00E65785" w:rsidP="00E6578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&lt;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7DA8D31" w14:textId="77777777" w:rsidR="00E65785" w:rsidRPr="001A5111" w:rsidRDefault="00E6578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66764B9" w14:textId="77777777" w:rsidR="00E65785" w:rsidRPr="001A5111" w:rsidRDefault="00E6578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8FD177" w14:textId="77777777" w:rsidR="00E65785" w:rsidRPr="001A5111" w:rsidRDefault="00E6578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1363AE48" w14:textId="77777777" w:rsidR="00E65785" w:rsidRPr="001A5111" w:rsidRDefault="00E6578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1A5111" w:rsidRPr="001A5111" w14:paraId="5926AD32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7E471" w14:textId="77777777" w:rsidR="00E65785" w:rsidRPr="001A5111" w:rsidRDefault="00E65785" w:rsidP="00E6578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≥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553793A" w14:textId="77777777" w:rsidR="00E65785" w:rsidRPr="001A5111" w:rsidRDefault="00E6578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99 (0.62-1.59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0E5E6610" w14:textId="77777777" w:rsidR="00E65785" w:rsidRPr="001A5111" w:rsidRDefault="00E6578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9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7E2BEF" w14:textId="77777777" w:rsidR="00E65785" w:rsidRPr="001A5111" w:rsidRDefault="00E6578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66 (0.36-1.1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41684B89" w14:textId="77777777" w:rsidR="00E65785" w:rsidRPr="001A5111" w:rsidRDefault="00E6578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165</w:t>
            </w:r>
          </w:p>
        </w:tc>
      </w:tr>
      <w:tr w:rsidR="001A5111" w:rsidRPr="001A5111" w14:paraId="49C1916E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F3C9E" w14:textId="77777777" w:rsidR="00E65785" w:rsidRPr="001A5111" w:rsidRDefault="00E65785" w:rsidP="00E6578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Unknown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85550FE" w14:textId="77777777" w:rsidR="00E65785" w:rsidRPr="001A5111" w:rsidRDefault="00E6578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46 (0.30-0.7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1C10E0B7" w14:textId="77777777" w:rsidR="00E65785" w:rsidRPr="001A5111" w:rsidRDefault="00E6578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89880C" w14:textId="77777777" w:rsidR="00E65785" w:rsidRPr="001A5111" w:rsidRDefault="00E6578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54 (0.32-0.8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0D351DB6" w14:textId="77777777" w:rsidR="00E65785" w:rsidRPr="001A5111" w:rsidRDefault="00E6578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016</w:t>
            </w:r>
          </w:p>
        </w:tc>
      </w:tr>
      <w:tr w:rsidR="001A5111" w:rsidRPr="001A5111" w14:paraId="44D8E7AC" w14:textId="77777777" w:rsidTr="00E449C1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4F949" w14:textId="77777777" w:rsidR="00E65785" w:rsidRPr="001A5111" w:rsidRDefault="00E65785" w:rsidP="00E6578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Treatment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E0C3491" w14:textId="77777777" w:rsidR="00E65785" w:rsidRPr="001A5111" w:rsidRDefault="00E6578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54990B7" w14:textId="77777777" w:rsidR="00E65785" w:rsidRPr="001A5111" w:rsidRDefault="00E6578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41A7DB" w14:textId="77777777" w:rsidR="00E65785" w:rsidRPr="001A5111" w:rsidRDefault="00E6578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1BD13B34" w14:textId="77777777" w:rsidR="00E65785" w:rsidRPr="001A5111" w:rsidRDefault="00E6578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1A5111" w:rsidRPr="001A5111" w14:paraId="558B8AAF" w14:textId="77777777" w:rsidTr="00E449C1">
        <w:tc>
          <w:tcPr>
            <w:tcW w:w="2411" w:type="dxa"/>
            <w:tcBorders>
              <w:top w:val="nil"/>
              <w:left w:val="nil"/>
              <w:right w:val="nil"/>
            </w:tcBorders>
            <w:vAlign w:val="center"/>
          </w:tcPr>
          <w:p w14:paraId="503C8AA6" w14:textId="77777777" w:rsidR="00E65785" w:rsidRPr="001A5111" w:rsidRDefault="00E65785" w:rsidP="00E6578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RLND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14:paraId="3D9FE1FD" w14:textId="77777777" w:rsidR="00E65785" w:rsidRPr="001A5111" w:rsidRDefault="00E6578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</w:tcPr>
          <w:p w14:paraId="39AD7F07" w14:textId="77777777" w:rsidR="00E65785" w:rsidRPr="001A5111" w:rsidRDefault="00E6578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FEEFA65" w14:textId="77777777" w:rsidR="00E65785" w:rsidRPr="001A5111" w:rsidRDefault="00E6578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</w:tcPr>
          <w:p w14:paraId="1E08E024" w14:textId="77777777" w:rsidR="00E65785" w:rsidRPr="001A5111" w:rsidRDefault="00E6578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1A5111" w:rsidRPr="001A5111" w14:paraId="5855A746" w14:textId="77777777" w:rsidTr="00E449C1"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5451F5" w14:textId="77777777" w:rsidR="00E65785" w:rsidRPr="001A5111" w:rsidRDefault="00E65785" w:rsidP="00E6578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SLNB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923E7" w14:textId="77777777" w:rsidR="00E65785" w:rsidRPr="001A5111" w:rsidRDefault="00E6578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1.21 (0.77-1.92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35772" w14:textId="77777777" w:rsidR="00E65785" w:rsidRPr="001A5111" w:rsidRDefault="00E65785" w:rsidP="001A5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0.40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E7414" w14:textId="77777777" w:rsidR="00E65785" w:rsidRPr="001A5111" w:rsidRDefault="00E6578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kern w:val="0"/>
                <w:sz w:val="28"/>
                <w:szCs w:val="28"/>
              </w:rPr>
              <w:t>2.68 (1.73-4.14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7D790" w14:textId="77777777" w:rsidR="00E65785" w:rsidRPr="001A5111" w:rsidRDefault="00E65785" w:rsidP="001A511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1A5111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&lt;0.001</w:t>
            </w:r>
          </w:p>
        </w:tc>
      </w:tr>
    </w:tbl>
    <w:p w14:paraId="68FF0676" w14:textId="77777777" w:rsidR="009B47DD" w:rsidRPr="001A5111" w:rsidRDefault="009B47DD" w:rsidP="008F7348">
      <w:pPr>
        <w:spacing w:line="360" w:lineRule="auto"/>
        <w:rPr>
          <w:rFonts w:ascii="Times New Roman" w:eastAsia="宋体" w:hAnsi="Times New Roman"/>
          <w:i/>
          <w:iCs/>
          <w:sz w:val="28"/>
          <w:szCs w:val="28"/>
        </w:rPr>
      </w:pPr>
      <w:r w:rsidRPr="001A5111">
        <w:rPr>
          <w:rFonts w:ascii="Times New Roman" w:eastAsia="宋体" w:hAnsi="Times New Roman"/>
          <w:i/>
          <w:iCs/>
          <w:sz w:val="28"/>
          <w:szCs w:val="28"/>
        </w:rPr>
        <w:t>Abbreviations: LN</w:t>
      </w:r>
      <w:r w:rsidR="00C3297C" w:rsidRPr="001A5111">
        <w:rPr>
          <w:rFonts w:ascii="Times New Roman" w:eastAsia="宋体" w:hAnsi="Times New Roman"/>
          <w:i/>
          <w:iCs/>
          <w:sz w:val="28"/>
          <w:szCs w:val="28"/>
        </w:rPr>
        <w:t>+</w:t>
      </w:r>
      <w:r w:rsidRPr="001A5111">
        <w:rPr>
          <w:rFonts w:ascii="Times New Roman" w:eastAsia="宋体" w:hAnsi="Times New Roman"/>
          <w:i/>
          <w:iCs/>
          <w:sz w:val="28"/>
          <w:szCs w:val="28"/>
        </w:rPr>
        <w:t xml:space="preserve">, </w:t>
      </w:r>
      <w:r w:rsidR="0038527E" w:rsidRPr="001A5111">
        <w:rPr>
          <w:rFonts w:ascii="Times New Roman" w:eastAsia="宋体" w:hAnsi="Times New Roman"/>
          <w:i/>
          <w:iCs/>
          <w:sz w:val="28"/>
          <w:szCs w:val="28"/>
        </w:rPr>
        <w:t>posi</w:t>
      </w:r>
      <w:r w:rsidRPr="001A5111">
        <w:rPr>
          <w:rFonts w:ascii="Times New Roman" w:eastAsia="宋体" w:hAnsi="Times New Roman"/>
          <w:i/>
          <w:iCs/>
          <w:sz w:val="28"/>
          <w:szCs w:val="28"/>
        </w:rPr>
        <w:t xml:space="preserve">tive regional lymph node findings; </w:t>
      </w:r>
      <w:r w:rsidR="004073FD" w:rsidRPr="001A5111">
        <w:rPr>
          <w:rFonts w:ascii="Times New Roman" w:eastAsia="宋体" w:hAnsi="Times New Roman"/>
          <w:i/>
          <w:iCs/>
          <w:sz w:val="28"/>
          <w:szCs w:val="28"/>
        </w:rPr>
        <w:t xml:space="preserve">SLNB, sentinel lymph node biopsy; RLND, regional lymph node </w:t>
      </w:r>
      <w:r w:rsidR="00AB2722" w:rsidRPr="001A5111">
        <w:rPr>
          <w:rFonts w:ascii="Times New Roman" w:eastAsia="宋体" w:hAnsi="Times New Roman"/>
          <w:i/>
          <w:iCs/>
          <w:sz w:val="28"/>
          <w:szCs w:val="28"/>
        </w:rPr>
        <w:t>dissection</w:t>
      </w:r>
      <w:r w:rsidR="004073FD" w:rsidRPr="001A5111">
        <w:rPr>
          <w:rFonts w:ascii="Times New Roman" w:eastAsia="宋体" w:hAnsi="Times New Roman"/>
          <w:i/>
          <w:iCs/>
          <w:sz w:val="28"/>
          <w:szCs w:val="28"/>
        </w:rPr>
        <w:t xml:space="preserve">; </w:t>
      </w:r>
      <w:r w:rsidRPr="001A5111">
        <w:rPr>
          <w:rFonts w:ascii="Times New Roman" w:eastAsia="宋体" w:hAnsi="Times New Roman"/>
          <w:i/>
          <w:iCs/>
          <w:sz w:val="28"/>
          <w:szCs w:val="28"/>
        </w:rPr>
        <w:t xml:space="preserve">IPW, inverse probability weighting; TR, time ratio; NOS, not otherwise specified; cm, centimeter; mm, millimeter </w:t>
      </w:r>
    </w:p>
    <w:sectPr w:rsidR="009B47DD" w:rsidRPr="001A5111">
      <w:footerReference w:type="default" r:id="rId6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6A9DC" w14:textId="77777777" w:rsidR="002721F2" w:rsidRDefault="002721F2">
      <w:r>
        <w:separator/>
      </w:r>
    </w:p>
  </w:endnote>
  <w:endnote w:type="continuationSeparator" w:id="0">
    <w:p w14:paraId="06174128" w14:textId="77777777" w:rsidR="002721F2" w:rsidRDefault="002721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67FA5B" w14:textId="77777777" w:rsidR="00A0746A" w:rsidRDefault="00A0746A">
    <w:pPr>
      <w:autoSpaceDE w:val="0"/>
      <w:autoSpaceDN w:val="0"/>
      <w:adjustRightInd w:val="0"/>
      <w:jc w:val="center"/>
      <w:rPr>
        <w:rFonts w:ascii="Times New Roman" w:hAnsi="Times New Roman"/>
        <w:kern w:val="0"/>
        <w:sz w:val="24"/>
        <w:szCs w:val="24"/>
      </w:rPr>
    </w:pPr>
    <w:r>
      <w:rPr>
        <w:rFonts w:ascii="Times New Roman" w:hAnsi="Times New Roman"/>
        <w:kern w:val="0"/>
        <w:sz w:val="24"/>
        <w:szCs w:val="24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BAA4F3" w14:textId="77777777" w:rsidR="002721F2" w:rsidRDefault="002721F2">
      <w:r>
        <w:separator/>
      </w:r>
    </w:p>
  </w:footnote>
  <w:footnote w:type="continuationSeparator" w:id="0">
    <w:p w14:paraId="6F71EDD0" w14:textId="77777777" w:rsidR="002721F2" w:rsidRDefault="002721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O3tDQxMzU3tTA3MDZR0lEKTi0uzszPAykwNKwFAOzRKxctAAAA"/>
  </w:docVars>
  <w:rsids>
    <w:rsidRoot w:val="00C819EA"/>
    <w:rsid w:val="000D09C0"/>
    <w:rsid w:val="000D1B39"/>
    <w:rsid w:val="001261D4"/>
    <w:rsid w:val="001354E6"/>
    <w:rsid w:val="00163540"/>
    <w:rsid w:val="001A5111"/>
    <w:rsid w:val="001E2035"/>
    <w:rsid w:val="0021679A"/>
    <w:rsid w:val="00224B19"/>
    <w:rsid w:val="00250912"/>
    <w:rsid w:val="002721F2"/>
    <w:rsid w:val="002D349F"/>
    <w:rsid w:val="0038527E"/>
    <w:rsid w:val="003E15FD"/>
    <w:rsid w:val="004073FD"/>
    <w:rsid w:val="0043606B"/>
    <w:rsid w:val="00512D7A"/>
    <w:rsid w:val="005321C5"/>
    <w:rsid w:val="00543DF2"/>
    <w:rsid w:val="0054576F"/>
    <w:rsid w:val="00546E8F"/>
    <w:rsid w:val="005523E0"/>
    <w:rsid w:val="005D090D"/>
    <w:rsid w:val="005E44B8"/>
    <w:rsid w:val="00632B1A"/>
    <w:rsid w:val="006A2925"/>
    <w:rsid w:val="006C3250"/>
    <w:rsid w:val="006C4FAB"/>
    <w:rsid w:val="006D718A"/>
    <w:rsid w:val="0071467F"/>
    <w:rsid w:val="007247F8"/>
    <w:rsid w:val="007253FB"/>
    <w:rsid w:val="007576DA"/>
    <w:rsid w:val="007A3EA2"/>
    <w:rsid w:val="007B1880"/>
    <w:rsid w:val="007F7C61"/>
    <w:rsid w:val="00813992"/>
    <w:rsid w:val="00837743"/>
    <w:rsid w:val="008B54F5"/>
    <w:rsid w:val="008F7348"/>
    <w:rsid w:val="00965C5A"/>
    <w:rsid w:val="00966D1A"/>
    <w:rsid w:val="009A7936"/>
    <w:rsid w:val="009B47DD"/>
    <w:rsid w:val="009C26A7"/>
    <w:rsid w:val="009F7808"/>
    <w:rsid w:val="00A0746A"/>
    <w:rsid w:val="00A65025"/>
    <w:rsid w:val="00A80D37"/>
    <w:rsid w:val="00A81874"/>
    <w:rsid w:val="00A84558"/>
    <w:rsid w:val="00AA55A2"/>
    <w:rsid w:val="00AB2722"/>
    <w:rsid w:val="00B32283"/>
    <w:rsid w:val="00BD2514"/>
    <w:rsid w:val="00C3297C"/>
    <w:rsid w:val="00C67AEE"/>
    <w:rsid w:val="00C70D8B"/>
    <w:rsid w:val="00C73F15"/>
    <w:rsid w:val="00C819EA"/>
    <w:rsid w:val="00CB29C4"/>
    <w:rsid w:val="00CF22D7"/>
    <w:rsid w:val="00D01728"/>
    <w:rsid w:val="00D15E4A"/>
    <w:rsid w:val="00D50FE8"/>
    <w:rsid w:val="00D54B18"/>
    <w:rsid w:val="00D54EAF"/>
    <w:rsid w:val="00D7527E"/>
    <w:rsid w:val="00DD39A5"/>
    <w:rsid w:val="00E3208E"/>
    <w:rsid w:val="00E449C1"/>
    <w:rsid w:val="00E65785"/>
    <w:rsid w:val="00E957F2"/>
    <w:rsid w:val="00EB6386"/>
    <w:rsid w:val="00ED6CDC"/>
    <w:rsid w:val="00EF16EB"/>
    <w:rsid w:val="00F84355"/>
    <w:rsid w:val="00FB7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7D08D8"/>
  <w14:defaultImageDpi w14:val="96"/>
  <w15:docId w15:val="{2DA8875C-47E8-4587-8AA9-0E02BFFC0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19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locked/>
    <w:rsid w:val="00C819EA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19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locked/>
    <w:rsid w:val="00C819EA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3</Words>
  <Characters>2585</Characters>
  <Application>Microsoft Office Word</Application>
  <DocSecurity>0</DocSecurity>
  <Lines>21</Lines>
  <Paragraphs>6</Paragraphs>
  <ScaleCrop>false</ScaleCrop>
  <Company>.</Company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yyy</cp:lastModifiedBy>
  <cp:revision>3</cp:revision>
  <dcterms:created xsi:type="dcterms:W3CDTF">2021-07-01T12:20:00Z</dcterms:created>
  <dcterms:modified xsi:type="dcterms:W3CDTF">2021-07-16T07:09:00Z</dcterms:modified>
</cp:coreProperties>
</file>